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0EEC6" w14:textId="77777777" w:rsid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orting information</w:t>
      </w:r>
      <w:r w:rsidR="00A35A59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o the paper in </w:t>
      </w:r>
      <w:proofErr w:type="spellStart"/>
      <w:r w:rsidRPr="008135B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PLoS</w:t>
      </w:r>
      <w:proofErr w:type="spellEnd"/>
      <w:r w:rsidRPr="008135B1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ONE</w:t>
      </w:r>
      <w:r w:rsidR="00A35A59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14:paraId="3675DA70" w14:textId="79EC1C22" w:rsidR="008135B1" w:rsidRDefault="00A4031F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mography and productivity </w:t>
      </w:r>
      <w:r w:rsidR="005A6985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ring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</w:t>
      </w:r>
      <w:r w:rsidR="005A6985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covery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A6985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ime</w:t>
      </w:r>
      <w:r w:rsidR="00656881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quence </w:t>
      </w:r>
      <w:r w:rsidR="00656881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a wild edible bamboo after large-scale </w:t>
      </w:r>
      <w:r w:rsidR="00656881" w:rsidRPr="008135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nthropogenic</w:t>
      </w:r>
      <w:r w:rsidR="00656881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turbance</w:t>
      </w:r>
    </w:p>
    <w:p w14:paraId="45376A0C" w14:textId="77777777" w:rsid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</w:pPr>
    </w:p>
    <w:p w14:paraId="561174DD" w14:textId="77777777" w:rsidR="008135B1" w:rsidRDefault="000332D9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8135B1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  <w:t>Katayama, N. (</w:t>
      </w:r>
      <w:r w:rsidRPr="008135B1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US"/>
        </w:rPr>
        <w:t>n-kata@res.otaru-uc.ac.jp</w:t>
      </w:r>
      <w:r w:rsidRPr="008135B1">
        <w:rPr>
          <w:rFonts w:ascii="Times New Roman" w:eastAsia="游明朝" w:hAnsi="Times New Roman" w:cs="Times New Roman"/>
          <w:color w:val="000000" w:themeColor="text1"/>
          <w:sz w:val="24"/>
          <w:szCs w:val="24"/>
          <w:lang w:val="en-US"/>
        </w:rPr>
        <w:t>) General Education, Faculty of Commerce, Otaru University of Commerce</w:t>
      </w:r>
      <w:r w:rsidR="006034B0" w:rsidRPr="008135B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500995DD" w14:textId="77777777" w:rsid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53DAA66" w14:textId="24D27D41" w:rsidR="00656881" w:rsidRPr="008135B1" w:rsidRDefault="008135B1" w:rsidP="008135B1">
      <w:pPr>
        <w:autoSpaceDE w:val="0"/>
        <w:autoSpaceDN w:val="0"/>
        <w:adjustRightInd w:val="0"/>
        <w:spacing w:after="0" w:line="288" w:lineRule="auto"/>
        <w:ind w:right="-306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ja-JP"/>
        </w:rPr>
      </w:pP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1</w:t>
      </w:r>
      <w:r w:rsidR="00656881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able</w:t>
      </w:r>
      <w:r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656881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Number of survey</w:t>
      </w:r>
      <w:r w:rsidR="006938A3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656881" w:rsidRPr="008135B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lots at each site</w:t>
      </w:r>
      <w:r w:rsidR="00AE0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W w:w="7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0"/>
        <w:gridCol w:w="1669"/>
        <w:gridCol w:w="1291"/>
        <w:gridCol w:w="2600"/>
        <w:gridCol w:w="1480"/>
      </w:tblGrid>
      <w:tr w:rsidR="008C129C" w:rsidRPr="008135B1" w14:paraId="3052BE95" w14:textId="77777777" w:rsidTr="00656881">
        <w:trPr>
          <w:trHeight w:val="560"/>
        </w:trPr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BEE8F0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Site ID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2FE1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Number of survey plots</w:t>
            </w:r>
          </w:p>
        </w:tc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8ABC5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Year when soil-scarification was conducted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928706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 xml:space="preserve">Years after </w:t>
            </w: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br/>
              <w:t>disturbance</w:t>
            </w:r>
          </w:p>
        </w:tc>
      </w:tr>
      <w:tr w:rsidR="008C129C" w:rsidRPr="008135B1" w14:paraId="40940C56" w14:textId="77777777" w:rsidTr="00363CD2">
        <w:trPr>
          <w:trHeight w:val="380"/>
        </w:trPr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625F4" w14:textId="77777777" w:rsidR="00656881" w:rsidRPr="008135B1" w:rsidRDefault="00656881" w:rsidP="00656881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AFAF2" w14:textId="7EF36336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Disturbance</w:t>
            </w:r>
            <w:r w:rsidR="00067118"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 xml:space="preserve"> are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191D" w14:textId="5002BC48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Control</w:t>
            </w:r>
            <w:r w:rsidR="00067118"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 xml:space="preserve"> area</w:t>
            </w:r>
          </w:p>
        </w:tc>
        <w:tc>
          <w:tcPr>
            <w:tcW w:w="26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24978" w14:textId="77777777" w:rsidR="00656881" w:rsidRPr="008135B1" w:rsidRDefault="00656881" w:rsidP="00656881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97BED" w14:textId="77777777" w:rsidR="00656881" w:rsidRPr="008135B1" w:rsidRDefault="00656881" w:rsidP="00656881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</w:p>
        </w:tc>
      </w:tr>
      <w:tr w:rsidR="008C129C" w:rsidRPr="008135B1" w14:paraId="64D54A72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25E6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9630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7AAB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B3AF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9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17F1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4</w:t>
            </w:r>
          </w:p>
        </w:tc>
      </w:tr>
      <w:tr w:rsidR="008C129C" w:rsidRPr="008135B1" w14:paraId="5EF5C3A3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E5B5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38FB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C210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A139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9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F780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4</w:t>
            </w:r>
          </w:p>
        </w:tc>
      </w:tr>
      <w:tr w:rsidR="008C129C" w:rsidRPr="008135B1" w14:paraId="5F23946F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31C3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EC0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451C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2733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9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CA09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35</w:t>
            </w:r>
          </w:p>
        </w:tc>
      </w:tr>
      <w:tr w:rsidR="008C129C" w:rsidRPr="008135B1" w14:paraId="53449697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4601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92D8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3353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BC3D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9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35C4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31</w:t>
            </w:r>
          </w:p>
        </w:tc>
      </w:tr>
      <w:tr w:rsidR="008C129C" w:rsidRPr="008135B1" w14:paraId="4A44DE2B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F866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16DB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9311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E644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9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988B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30</w:t>
            </w:r>
          </w:p>
        </w:tc>
      </w:tr>
      <w:tr w:rsidR="008C129C" w:rsidRPr="008135B1" w14:paraId="328B95CF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F103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CE51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C52E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41B1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9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DDD2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26</w:t>
            </w:r>
          </w:p>
        </w:tc>
      </w:tr>
      <w:tr w:rsidR="008C129C" w:rsidRPr="008135B1" w14:paraId="4AE3B380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BD8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588C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CCD9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8071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9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4032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24</w:t>
            </w:r>
          </w:p>
        </w:tc>
      </w:tr>
      <w:tr w:rsidR="008C129C" w:rsidRPr="008135B1" w14:paraId="2F9EAEEB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20BA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3046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C9D2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2F57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2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0355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4</w:t>
            </w:r>
          </w:p>
        </w:tc>
      </w:tr>
      <w:tr w:rsidR="008C129C" w:rsidRPr="008135B1" w14:paraId="42EE3BC7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3B72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6897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6383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7FC5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2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609D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1</w:t>
            </w:r>
          </w:p>
        </w:tc>
      </w:tr>
      <w:tr w:rsidR="008C129C" w:rsidRPr="008135B1" w14:paraId="4CAA539E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BD7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BC2F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322F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307B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2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BEBF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6</w:t>
            </w:r>
          </w:p>
        </w:tc>
      </w:tr>
      <w:tr w:rsidR="008C129C" w:rsidRPr="008135B1" w14:paraId="2FCDBB04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B103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870C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B1BA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E24C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2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3A27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5</w:t>
            </w:r>
          </w:p>
        </w:tc>
      </w:tr>
      <w:tr w:rsidR="008C129C" w:rsidRPr="008135B1" w14:paraId="7FEDB656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61EC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4990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0750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450F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2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FE62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</w:tr>
      <w:tr w:rsidR="008C129C" w:rsidRPr="008135B1" w14:paraId="2AC67DE9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FF0C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484E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7CC1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B63B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2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BF29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3</w:t>
            </w:r>
          </w:p>
        </w:tc>
      </w:tr>
      <w:tr w:rsidR="00656881" w:rsidRPr="008135B1" w14:paraId="65C18DAE" w14:textId="77777777" w:rsidTr="00363CD2">
        <w:trPr>
          <w:trHeight w:val="38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0A58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9C5F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D083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90FED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20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C4E0" w14:textId="77777777" w:rsidR="00656881" w:rsidRPr="008135B1" w:rsidRDefault="00656881" w:rsidP="00656881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</w:pPr>
            <w:r w:rsidRPr="008135B1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  <w:lang w:val="en-US" w:eastAsia="ja-JP"/>
              </w:rPr>
              <w:t>2</w:t>
            </w:r>
          </w:p>
        </w:tc>
      </w:tr>
    </w:tbl>
    <w:p w14:paraId="285677F9" w14:textId="28A69613" w:rsidR="00656881" w:rsidRPr="00BD40A0" w:rsidRDefault="00656881" w:rsidP="00BD40A0">
      <w:pPr>
        <w:spacing w:after="0" w:line="240" w:lineRule="auto"/>
        <w:rPr>
          <w:rFonts w:hint="eastAsia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656881" w:rsidRPr="00BD40A0" w:rsidSect="006034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851" w:footer="992" w:gutter="0"/>
      <w:cols w:space="425"/>
      <w:docGrid w:type="lines"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6EB1A0" w14:textId="77777777" w:rsidR="003800F7" w:rsidRDefault="003800F7" w:rsidP="00F8392F">
      <w:pPr>
        <w:spacing w:after="0" w:line="240" w:lineRule="auto"/>
      </w:pPr>
      <w:r>
        <w:separator/>
      </w:r>
    </w:p>
  </w:endnote>
  <w:endnote w:type="continuationSeparator" w:id="0">
    <w:p w14:paraId="3A3FF301" w14:textId="77777777" w:rsidR="003800F7" w:rsidRDefault="003800F7" w:rsidP="00F83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D0B82" w14:textId="77777777" w:rsidR="008C129C" w:rsidRDefault="008C12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D51D0" w14:textId="77777777" w:rsidR="008C129C" w:rsidRDefault="008C129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FAD25" w14:textId="77777777" w:rsidR="008C129C" w:rsidRDefault="008C12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E417D" w14:textId="77777777" w:rsidR="003800F7" w:rsidRDefault="003800F7" w:rsidP="00F8392F">
      <w:pPr>
        <w:spacing w:after="0" w:line="240" w:lineRule="auto"/>
      </w:pPr>
      <w:r>
        <w:separator/>
      </w:r>
    </w:p>
  </w:footnote>
  <w:footnote w:type="continuationSeparator" w:id="0">
    <w:p w14:paraId="53017F45" w14:textId="77777777" w:rsidR="003800F7" w:rsidRDefault="003800F7" w:rsidP="00F839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645E6E" w14:textId="77777777" w:rsidR="008C129C" w:rsidRDefault="008C129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BB053" w14:textId="5232EC20" w:rsidR="00514398" w:rsidRDefault="0051439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510113" w14:textId="77777777" w:rsidR="008C129C" w:rsidRDefault="008C129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removePersonalInformation/>
  <w:removeDateAndTime/>
  <w:bordersDoNotSurroundHeader/>
  <w:bordersDoNotSurroundFooter/>
  <w:activeWritingStyle w:appName="MSWord" w:lang="cs-CZ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VerticalSpacing w:val="3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6881"/>
    <w:rsid w:val="00027502"/>
    <w:rsid w:val="000332D9"/>
    <w:rsid w:val="00054F66"/>
    <w:rsid w:val="00067118"/>
    <w:rsid w:val="000A78E5"/>
    <w:rsid w:val="00136C9D"/>
    <w:rsid w:val="00173C5C"/>
    <w:rsid w:val="0020428C"/>
    <w:rsid w:val="003173D6"/>
    <w:rsid w:val="0032303C"/>
    <w:rsid w:val="00363CD2"/>
    <w:rsid w:val="00377FF3"/>
    <w:rsid w:val="003800F7"/>
    <w:rsid w:val="003D72C5"/>
    <w:rsid w:val="004C34FC"/>
    <w:rsid w:val="00514398"/>
    <w:rsid w:val="005A6985"/>
    <w:rsid w:val="006034B0"/>
    <w:rsid w:val="00656881"/>
    <w:rsid w:val="006938A3"/>
    <w:rsid w:val="006E27F2"/>
    <w:rsid w:val="008135B1"/>
    <w:rsid w:val="008C129C"/>
    <w:rsid w:val="008D7E2D"/>
    <w:rsid w:val="00A075A6"/>
    <w:rsid w:val="00A150E3"/>
    <w:rsid w:val="00A35A59"/>
    <w:rsid w:val="00A4031F"/>
    <w:rsid w:val="00A828C8"/>
    <w:rsid w:val="00AE0191"/>
    <w:rsid w:val="00B45619"/>
    <w:rsid w:val="00BD1FFD"/>
    <w:rsid w:val="00BD40A0"/>
    <w:rsid w:val="00CE2E48"/>
    <w:rsid w:val="00D0516B"/>
    <w:rsid w:val="00D31981"/>
    <w:rsid w:val="00DE47BA"/>
    <w:rsid w:val="00EA1C6B"/>
    <w:rsid w:val="00EA488F"/>
    <w:rsid w:val="00EF0221"/>
    <w:rsid w:val="00F201BD"/>
    <w:rsid w:val="00F8392F"/>
    <w:rsid w:val="00FF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5DA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6881"/>
    <w:pPr>
      <w:spacing w:after="200" w:line="276" w:lineRule="auto"/>
    </w:pPr>
    <w:rPr>
      <w:kern w:val="0"/>
      <w:sz w:val="22"/>
      <w:szCs w:val="22"/>
      <w:lang w:val="cs-CZ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9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F8392F"/>
    <w:rPr>
      <w:kern w:val="0"/>
      <w:sz w:val="22"/>
      <w:szCs w:val="22"/>
      <w:lang w:val="cs-CZ" w:eastAsia="zh-TW"/>
    </w:rPr>
  </w:style>
  <w:style w:type="paragraph" w:styleId="a5">
    <w:name w:val="footer"/>
    <w:basedOn w:val="a"/>
    <w:link w:val="a6"/>
    <w:uiPriority w:val="99"/>
    <w:unhideWhenUsed/>
    <w:rsid w:val="00F839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F8392F"/>
    <w:rPr>
      <w:kern w:val="0"/>
      <w:sz w:val="22"/>
      <w:szCs w:val="22"/>
      <w:lang w:val="cs-CZ" w:eastAsia="zh-TW"/>
    </w:rPr>
  </w:style>
  <w:style w:type="paragraph" w:styleId="Web">
    <w:name w:val="Normal (Web)"/>
    <w:basedOn w:val="a"/>
    <w:uiPriority w:val="99"/>
    <w:semiHidden/>
    <w:unhideWhenUsed/>
    <w:rsid w:val="00A35A5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7">
    <w:name w:val="Balloon Text"/>
    <w:basedOn w:val="a"/>
    <w:link w:val="a8"/>
    <w:uiPriority w:val="99"/>
    <w:semiHidden/>
    <w:unhideWhenUsed/>
    <w:rsid w:val="00A35A59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35A59"/>
    <w:rPr>
      <w:rFonts w:ascii="ＭＳ 明朝" w:eastAsia="ＭＳ 明朝"/>
      <w:kern w:val="0"/>
      <w:sz w:val="18"/>
      <w:szCs w:val="18"/>
      <w:lang w:val="cs-CZ" w:eastAsia="zh-TW"/>
    </w:rPr>
  </w:style>
  <w:style w:type="paragraph" w:styleId="a9">
    <w:name w:val="Revision"/>
    <w:hidden/>
    <w:uiPriority w:val="99"/>
    <w:semiHidden/>
    <w:rsid w:val="00027502"/>
    <w:rPr>
      <w:kern w:val="0"/>
      <w:sz w:val="22"/>
      <w:szCs w:val="22"/>
      <w:lang w:val="cs-CZ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2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PresentationFormat/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30T07:12:00Z</dcterms:created>
  <dcterms:modified xsi:type="dcterms:W3CDTF">2020-06-22T08:43:00Z</dcterms:modified>
  <cp:category/>
  <cp:contentStatus/>
  <dc:language/>
  <cp:version/>
</cp:coreProperties>
</file>